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504" w:rsidRPr="00F84504" w:rsidRDefault="00F84504" w:rsidP="00F84504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F84504">
        <w:rPr>
          <w:rFonts w:ascii="Times New Roman" w:eastAsia="Calibri" w:hAnsi="Times New Roman" w:cs="Times New Roman"/>
          <w:b/>
          <w:sz w:val="24"/>
          <w:szCs w:val="24"/>
        </w:rPr>
        <w:t>Supplementary file# 1</w:t>
      </w:r>
    </w:p>
    <w:p w:rsidR="00F84504" w:rsidRPr="00F84504" w:rsidRDefault="00F84504" w:rsidP="00F84504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F84504" w:rsidRPr="00F84504" w:rsidRDefault="00F84504" w:rsidP="00F84504">
      <w:pPr>
        <w:spacing w:before="36" w:line="240" w:lineRule="auto"/>
        <w:ind w:left="72"/>
        <w:jc w:val="center"/>
        <w:rPr>
          <w:rFonts w:ascii="Times New Roman" w:eastAsia="Calibri" w:hAnsi="Times New Roman" w:cs="Times New Roman"/>
          <w:color w:val="000000"/>
          <w:sz w:val="17"/>
        </w:rPr>
      </w:pPr>
      <w:r w:rsidRPr="00F84504">
        <w:rPr>
          <w:rFonts w:ascii="Times New Roman" w:eastAsia="Calibri" w:hAnsi="Times New Roman" w:cs="Times New Roman"/>
          <w:b/>
          <w:bCs/>
          <w:color w:val="000000"/>
          <w:sz w:val="17"/>
        </w:rPr>
        <w:t>Supplementary File 1</w:t>
      </w:r>
      <w:r w:rsidRPr="00F84504">
        <w:rPr>
          <w:rFonts w:ascii="Times New Roman" w:eastAsia="Calibri" w:hAnsi="Times New Roman" w:cs="Times New Roman"/>
          <w:color w:val="000000"/>
          <w:sz w:val="17"/>
        </w:rPr>
        <w:t>. Neutral Thermal Environmental Temperatures guidelin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2901"/>
        <w:gridCol w:w="1710"/>
        <w:gridCol w:w="2790"/>
      </w:tblGrid>
      <w:tr w:rsidR="00F84504" w:rsidRPr="00F84504" w:rsidTr="00F84504">
        <w:trPr>
          <w:trHeight w:hRule="exact" w:val="352"/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color w:val="000000"/>
                <w:spacing w:val="-6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color w:val="000000"/>
                <w:spacing w:val="-6"/>
                <w:sz w:val="17"/>
                <w:szCs w:val="17"/>
              </w:rPr>
              <w:t>Age and Weight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b/>
                <w:color w:val="000000"/>
                <w:spacing w:val="-7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color w:val="000000"/>
                <w:spacing w:val="-7"/>
                <w:sz w:val="17"/>
                <w:szCs w:val="17"/>
              </w:rPr>
              <w:t>Range of Temperature (° C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color w:val="000000"/>
                <w:spacing w:val="-6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color w:val="000000"/>
                <w:spacing w:val="-6"/>
                <w:sz w:val="17"/>
                <w:szCs w:val="17"/>
              </w:rPr>
              <w:t>Age and Weigh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b/>
                <w:color w:val="000000"/>
                <w:spacing w:val="-7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color w:val="000000"/>
                <w:spacing w:val="-7"/>
                <w:sz w:val="17"/>
                <w:szCs w:val="17"/>
              </w:rPr>
              <w:t>Range of Temperature (° C)</w:t>
            </w:r>
          </w:p>
        </w:tc>
      </w:tr>
      <w:tr w:rsidR="00F84504" w:rsidRPr="00F84504" w:rsidTr="00F84504">
        <w:trPr>
          <w:trHeight w:hRule="exact" w:val="217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  <w:t>0 to 6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72 to 96 hour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.9 to 3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 to 34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2.8 to 3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1 to 33.2</w:t>
            </w: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2 to 3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.8 to 32.8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6 to 12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4 to 12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198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 to 34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.5 to 3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 to 33.2</w:t>
            </w: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2.2 to 3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201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4 to 3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4 to 5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.5 to 32.6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12 to 24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5 to 6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.4 to 32.3</w:t>
            </w: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6 to 8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 to 32.2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.3 to 3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8 to 10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 to 31.8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8 to 3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0 to 12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 to 31.4</w:t>
            </w:r>
          </w:p>
        </w:tc>
      </w:tr>
      <w:tr w:rsidR="00F84504" w:rsidRPr="00F84504" w:rsidTr="00F84504">
        <w:trPr>
          <w:trHeight w:hRule="exact" w:val="195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 to 33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12 to 14 day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  <w:t>24 to 36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 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2.6 to 34</w:t>
            </w:r>
          </w:p>
        </w:tc>
      </w:tr>
      <w:tr w:rsidR="00F84504" w:rsidRPr="00F84504" w:rsidTr="00F84504">
        <w:trPr>
          <w:trHeight w:hRule="exact" w:val="201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 to 33.2</w:t>
            </w:r>
          </w:p>
        </w:tc>
      </w:tr>
      <w:tr w:rsidR="00F84504" w:rsidRPr="00F84504" w:rsidTr="00F84504">
        <w:trPr>
          <w:trHeight w:hRule="exact" w:val="199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.1 to 34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 to 30.8</w:t>
            </w:r>
          </w:p>
        </w:tc>
      </w:tr>
      <w:tr w:rsidR="00F84504" w:rsidRPr="00F84504" w:rsidTr="00F84504">
        <w:trPr>
          <w:trHeight w:hRule="exact" w:val="195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6 to 33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2 to 3 week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198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.7 to 3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2.2 to 34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36 to 48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.5 to 33</w:t>
            </w: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3 to 4 week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201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 to 3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6 to 33.6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4 to 3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 to 32.7</w:t>
            </w:r>
          </w:p>
        </w:tc>
      </w:tr>
      <w:tr w:rsidR="00F84504" w:rsidRPr="00F84504" w:rsidTr="00F84504">
        <w:trPr>
          <w:trHeight w:hRule="exact" w:val="196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.5 to 3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4 to 5 week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201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pacing w:val="2"/>
                <w:sz w:val="17"/>
                <w:szCs w:val="17"/>
              </w:rPr>
              <w:t>48 to 72 hours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84504" w:rsidRPr="00F84504" w:rsidRDefault="00F84504" w:rsidP="00F84504">
            <w:pPr>
              <w:spacing w:after="0" w:line="240" w:lineRule="auto"/>
              <w:ind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2 to 33</w:t>
            </w:r>
          </w:p>
        </w:tc>
      </w:tr>
      <w:tr w:rsidR="00F84504" w:rsidRPr="00F84504" w:rsidTr="00F84504">
        <w:trPr>
          <w:trHeight w:hRule="exact" w:val="20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2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4 to 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.5 to 32.2</w:t>
            </w:r>
          </w:p>
        </w:tc>
      </w:tr>
      <w:tr w:rsidR="00F84504" w:rsidRPr="00F84504" w:rsidTr="00F84504">
        <w:trPr>
          <w:trHeight w:hRule="exact" w:val="192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200 to 1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3 to 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b/>
                <w:bCs/>
                <w:color w:val="000000"/>
                <w:sz w:val="17"/>
                <w:szCs w:val="17"/>
              </w:rPr>
              <w:t>5 to 6 week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84504" w:rsidRPr="00F84504" w:rsidRDefault="00F84504" w:rsidP="00F84504">
            <w:pPr>
              <w:spacing w:after="0" w:line="240" w:lineRule="auto"/>
              <w:ind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84504" w:rsidRPr="00F84504" w:rsidTr="00F84504">
        <w:trPr>
          <w:trHeight w:hRule="exact" w:val="198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1.2 to 33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lt;1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.6 to 32.3</w:t>
            </w:r>
          </w:p>
        </w:tc>
      </w:tr>
      <w:tr w:rsidR="00F84504" w:rsidRPr="00F84504" w:rsidTr="00F84504">
        <w:trPr>
          <w:trHeight w:hRule="exact" w:val="237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7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&gt;2500 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56" w:firstLine="398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30.1 to 3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576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1501 to 2500 g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504" w:rsidRPr="00F84504" w:rsidRDefault="00F84504" w:rsidP="00F84504">
            <w:pPr>
              <w:spacing w:after="0" w:line="240" w:lineRule="auto"/>
              <w:ind w:left="218" w:firstLine="651"/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</w:pPr>
            <w:r w:rsidRPr="00F84504">
              <w:rPr>
                <w:rFonts w:ascii="Times New Roman" w:eastAsia="Calibri" w:hAnsi="Times New Roman" w:cs="Times New Roman"/>
                <w:color w:val="000000"/>
                <w:sz w:val="17"/>
                <w:szCs w:val="17"/>
              </w:rPr>
              <w:t>29 to 31.8</w:t>
            </w:r>
          </w:p>
        </w:tc>
      </w:tr>
    </w:tbl>
    <w:p w:rsidR="00F84504" w:rsidRPr="00F84504" w:rsidRDefault="00F84504" w:rsidP="00F84504">
      <w:pPr>
        <w:spacing w:after="55" w:line="20" w:lineRule="exact"/>
        <w:rPr>
          <w:rFonts w:ascii="Times New Roman" w:eastAsia="Calibri" w:hAnsi="Times New Roman" w:cs="Times New Roman"/>
        </w:rPr>
      </w:pPr>
    </w:p>
    <w:p w:rsidR="00F84504" w:rsidRPr="00F84504" w:rsidRDefault="00F84504" w:rsidP="00F84504">
      <w:pPr>
        <w:spacing w:after="0" w:line="268" w:lineRule="auto"/>
        <w:rPr>
          <w:rFonts w:ascii="Times New Roman" w:eastAsia="Calibri" w:hAnsi="Times New Roman" w:cs="Times New Roman"/>
          <w:color w:val="000000"/>
          <w:spacing w:val="1"/>
          <w:sz w:val="18"/>
          <w:szCs w:val="18"/>
        </w:rPr>
      </w:pPr>
    </w:p>
    <w:p w:rsidR="00234F23" w:rsidRDefault="00234F23"/>
    <w:sectPr w:rsidR="00234F23" w:rsidSect="0013672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0D"/>
    <w:rsid w:val="00136722"/>
    <w:rsid w:val="00234F23"/>
    <w:rsid w:val="003555C2"/>
    <w:rsid w:val="00B41E0D"/>
    <w:rsid w:val="00F8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66F7C-9F7A-4C4F-A99E-0F8E1743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T Editor</dc:creator>
  <cp:keywords/>
  <dc:description/>
  <cp:lastModifiedBy>NPT Editor</cp:lastModifiedBy>
  <cp:revision>6</cp:revision>
  <dcterms:created xsi:type="dcterms:W3CDTF">2023-09-04T06:34:00Z</dcterms:created>
  <dcterms:modified xsi:type="dcterms:W3CDTF">2023-09-04T06:35:00Z</dcterms:modified>
</cp:coreProperties>
</file>